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DB704C" w14:textId="5BB39F6C" w:rsidR="00A53FB0" w:rsidRDefault="00A53FB0" w:rsidP="00A53FB0">
      <w:pPr>
        <w:pStyle w:val="Caption"/>
        <w:keepNext/>
        <w:spacing w:line="240" w:lineRule="auto"/>
      </w:pPr>
      <w:r>
        <w:t xml:space="preserve">S6 Table: </w:t>
      </w:r>
      <w:r w:rsidRPr="00511635">
        <w:t>New patients - Rate of diagnosis and switching</w:t>
      </w:r>
      <w:bookmarkStart w:id="0" w:name="_GoBack"/>
      <w:bookmarkEnd w:id="0"/>
    </w:p>
    <w:p w14:paraId="705DF931" w14:textId="77777777" w:rsidR="00A53FB0" w:rsidRPr="00A53FB0" w:rsidRDefault="00A53FB0" w:rsidP="00A53FB0">
      <w:pPr>
        <w:rPr>
          <w:lang w:bidi="en-US"/>
        </w:rPr>
      </w:pPr>
    </w:p>
    <w:tbl>
      <w:tblPr>
        <w:tblStyle w:val="ListTable6Colourful"/>
        <w:tblW w:w="13229" w:type="dxa"/>
        <w:jc w:val="center"/>
        <w:tblLayout w:type="fixed"/>
        <w:tblLook w:val="0620" w:firstRow="1" w:lastRow="0" w:firstColumn="0" w:lastColumn="0" w:noHBand="1" w:noVBand="1"/>
      </w:tblPr>
      <w:tblGrid>
        <w:gridCol w:w="1136"/>
        <w:gridCol w:w="1372"/>
        <w:gridCol w:w="1396"/>
        <w:gridCol w:w="1423"/>
        <w:gridCol w:w="1524"/>
        <w:gridCol w:w="1596"/>
        <w:gridCol w:w="1587"/>
        <w:gridCol w:w="1596"/>
        <w:gridCol w:w="1599"/>
      </w:tblGrid>
      <w:tr w:rsidR="00A53FB0" w:rsidRPr="00A53FB0" w14:paraId="410D5E98" w14:textId="77777777" w:rsidTr="002A0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  <w:jc w:val="center"/>
        </w:trPr>
        <w:tc>
          <w:tcPr>
            <w:tcW w:w="113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9700A73" w14:textId="77777777" w:rsidR="00A53FB0" w:rsidRPr="00A53FB0" w:rsidRDefault="00A53FB0" w:rsidP="003662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2A4D948D" w14:textId="77777777" w:rsidR="00A53FB0" w:rsidRPr="00A53FB0" w:rsidRDefault="00A53FB0" w:rsidP="00366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3FB0">
              <w:rPr>
                <w:rFonts w:ascii="Times New Roman" w:hAnsi="Times New Roman" w:cs="Times New Roman"/>
                <w:sz w:val="20"/>
                <w:szCs w:val="20"/>
              </w:rPr>
              <w:t xml:space="preserve">Rate of diagnosis </w:t>
            </w:r>
          </w:p>
          <w:p w14:paraId="350817BA" w14:textId="77777777" w:rsidR="00A53FB0" w:rsidRDefault="00942349" w:rsidP="00366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>
              <m:d>
                <m:d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 w:val="0"/>
                              <w:bCs w:val="0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τ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d</m:t>
                          </m:r>
                        </m:sub>
                      </m:sSub>
                    </m:den>
                  </m:f>
                </m:e>
              </m:d>
            </m:oMath>
            <w:r w:rsidR="00A53FB0" w:rsidRPr="00A53FB0" w:rsidDel="008F69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D48B697" w14:textId="1282FB3D" w:rsidR="00C6786E" w:rsidRPr="00A53FB0" w:rsidRDefault="00C6786E" w:rsidP="00366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[95% CI]</w:t>
            </w:r>
          </w:p>
        </w:tc>
        <w:tc>
          <w:tcPr>
            <w:tcW w:w="2947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6991C919" w14:textId="77777777" w:rsidR="00A53FB0" w:rsidRPr="00A53FB0" w:rsidRDefault="00A53FB0" w:rsidP="00366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3FB0">
              <w:rPr>
                <w:rFonts w:ascii="Times New Roman" w:hAnsi="Times New Roman" w:cs="Times New Roman"/>
                <w:sz w:val="20"/>
                <w:szCs w:val="20"/>
              </w:rPr>
              <w:t xml:space="preserve">Rate of switching </w:t>
            </w:r>
          </w:p>
          <w:p w14:paraId="2FBD1D0E" w14:textId="77777777" w:rsidR="00A53FB0" w:rsidRPr="00C6786E" w:rsidRDefault="00942349" w:rsidP="00366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 w:val="0"/>
                                <w:bCs w:val="0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τ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s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  <w:p w14:paraId="18DCA2DE" w14:textId="05106586" w:rsidR="00C6786E" w:rsidRPr="00A53FB0" w:rsidRDefault="00C6786E" w:rsidP="003662D1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[95% CI]</w:t>
            </w:r>
          </w:p>
        </w:tc>
        <w:tc>
          <w:tcPr>
            <w:tcW w:w="3183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45D925A6" w14:textId="77777777" w:rsidR="00A53FB0" w:rsidRDefault="00A53FB0" w:rsidP="00366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FB0">
              <w:rPr>
                <w:rFonts w:ascii="Times New Roman" w:hAnsi="Times New Roman" w:cs="Times New Roman"/>
                <w:sz w:val="20"/>
                <w:szCs w:val="20"/>
              </w:rPr>
              <w:t xml:space="preserve">Time of diagnosis </w:t>
            </w:r>
            <m:oMath>
              <m:d>
                <m:d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 w:val="0"/>
                          <w:bCs w:val="0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d</m:t>
                      </m:r>
                    </m:sub>
                  </m:sSub>
                </m:e>
              </m:d>
            </m:oMath>
          </w:p>
          <w:p w14:paraId="52EA4ADB" w14:textId="01469665" w:rsidR="00C6786E" w:rsidRDefault="00C6786E" w:rsidP="00366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[95% CI]</w:t>
            </w:r>
          </w:p>
          <w:p w14:paraId="6360EFDE" w14:textId="3686229A" w:rsidR="00C6786E" w:rsidRPr="00A53FB0" w:rsidRDefault="00C6786E" w:rsidP="00366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5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1AB982D8" w14:textId="77777777" w:rsidR="00A53FB0" w:rsidRDefault="00A53FB0" w:rsidP="00366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3FB0">
              <w:rPr>
                <w:rFonts w:ascii="Times New Roman" w:hAnsi="Times New Roman" w:cs="Times New Roman"/>
                <w:sz w:val="20"/>
                <w:szCs w:val="20"/>
              </w:rPr>
              <w:t>Time of switching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s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oMath>
          </w:p>
          <w:p w14:paraId="18DF13F5" w14:textId="59DD526D" w:rsidR="00C6786E" w:rsidRPr="00A53FB0" w:rsidRDefault="00C6786E" w:rsidP="00366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[95% CI]</w:t>
            </w:r>
          </w:p>
        </w:tc>
      </w:tr>
      <w:tr w:rsidR="00A53FB0" w:rsidRPr="00A53FB0" w14:paraId="49934F6F" w14:textId="77777777" w:rsidTr="002A0B39">
        <w:trPr>
          <w:trHeight w:val="346"/>
          <w:jc w:val="center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38F2B6B9" w14:textId="77777777" w:rsidR="00A53FB0" w:rsidRPr="00A53FB0" w:rsidRDefault="00A53FB0" w:rsidP="003662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258B850" w14:textId="77777777" w:rsidR="00A53FB0" w:rsidRPr="00A53FB0" w:rsidRDefault="00A53FB0" w:rsidP="003662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mbai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30A3BE7D" w14:textId="77777777" w:rsidR="00A53FB0" w:rsidRPr="00A53FB0" w:rsidRDefault="00A53FB0" w:rsidP="003662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na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4CF8AB1" w14:textId="77777777" w:rsidR="00A53FB0" w:rsidRPr="00A53FB0" w:rsidRDefault="00A53FB0" w:rsidP="003662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mbai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79087480" w14:textId="77777777" w:rsidR="00A53FB0" w:rsidRPr="00A53FB0" w:rsidRDefault="00A53FB0" w:rsidP="003662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na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546A4849" w14:textId="77777777" w:rsidR="00A53FB0" w:rsidRPr="00A53FB0" w:rsidRDefault="00A53FB0" w:rsidP="003662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mbai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0C64070B" w14:textId="77777777" w:rsidR="00A53FB0" w:rsidRPr="00A53FB0" w:rsidRDefault="00A53FB0" w:rsidP="003662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na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746EE166" w14:textId="77777777" w:rsidR="00A53FB0" w:rsidRPr="00A53FB0" w:rsidRDefault="00A53FB0" w:rsidP="003662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mbai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5CC9ECEE" w14:textId="77777777" w:rsidR="00A53FB0" w:rsidRPr="00A53FB0" w:rsidRDefault="00A53FB0" w:rsidP="003662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na</w:t>
            </w:r>
          </w:p>
        </w:tc>
      </w:tr>
      <w:tr w:rsidR="00A53FB0" w:rsidRPr="00A53FB0" w14:paraId="7A9A4CDC" w14:textId="77777777" w:rsidTr="002A0B39">
        <w:trPr>
          <w:trHeight w:val="433"/>
          <w:jc w:val="center"/>
        </w:trPr>
        <w:tc>
          <w:tcPr>
            <w:tcW w:w="1136" w:type="dxa"/>
            <w:tcBorders>
              <w:top w:val="single" w:sz="4" w:space="0" w:color="auto"/>
            </w:tcBorders>
          </w:tcPr>
          <w:p w14:paraId="335B4186" w14:textId="77777777" w:rsidR="00A53FB0" w:rsidRPr="00A53FB0" w:rsidRDefault="00A53FB0" w:rsidP="00366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FB0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4EED703F" w14:textId="7361E4C9" w:rsidR="00A53FB0" w:rsidRPr="007B2B03" w:rsidRDefault="002A0B39" w:rsidP="007B2B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B2B03" w:rsidRPr="007B2B03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0.0</w:t>
            </w:r>
            <w:r w:rsidR="007B2B03" w:rsidRPr="007B2B0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 w:rsidR="007B2B03" w:rsidRPr="007B2B0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05F7EE11" w14:textId="2480F85A" w:rsidR="00A53FB0" w:rsidRPr="007B2B03" w:rsidRDefault="00B45499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4,0.22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374B91A" w14:textId="711F2D36" w:rsidR="00A53FB0" w:rsidRPr="007B2B03" w:rsidRDefault="00DE1509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,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7FEDD363" w14:textId="749B336A" w:rsidR="00A53FB0" w:rsidRPr="007B2B03" w:rsidRDefault="0019305A" w:rsidP="00193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 xml:space="preserve"> ,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61D37EF7" w14:textId="0CCE12A2" w:rsidR="00A53FB0" w:rsidRPr="007B2B03" w:rsidRDefault="002A0B39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5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80,14.50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9BAA945" w14:textId="0B3206BE" w:rsidR="00A53FB0" w:rsidRPr="007B2B03" w:rsidRDefault="00FC1A9B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06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58FC5FE2" w14:textId="391AFC9E" w:rsidR="00A53FB0" w:rsidRPr="007B2B03" w:rsidRDefault="00C26BDF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62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56,24.69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64F73432" w14:textId="4A4B8AAC" w:rsidR="00A53FB0" w:rsidRPr="007B2B03" w:rsidRDefault="00FC1A9B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.9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.68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2.24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A53FB0" w:rsidRPr="00A53FB0" w14:paraId="70F3DA4B" w14:textId="77777777" w:rsidTr="002A0B39">
        <w:trPr>
          <w:trHeight w:val="433"/>
          <w:jc w:val="center"/>
        </w:trPr>
        <w:tc>
          <w:tcPr>
            <w:tcW w:w="1136" w:type="dxa"/>
          </w:tcPr>
          <w:p w14:paraId="0C8386F1" w14:textId="77777777" w:rsidR="00A53FB0" w:rsidRPr="00A53FB0" w:rsidRDefault="00A53FB0" w:rsidP="00366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FB0">
              <w:rPr>
                <w:rFonts w:ascii="Times New Roman" w:hAnsi="Times New Roman" w:cs="Times New Roman"/>
                <w:sz w:val="20"/>
                <w:szCs w:val="20"/>
              </w:rPr>
              <w:t>FQ</w:t>
            </w:r>
          </w:p>
        </w:tc>
        <w:tc>
          <w:tcPr>
            <w:tcW w:w="1372" w:type="dxa"/>
          </w:tcPr>
          <w:p w14:paraId="2CDC7822" w14:textId="32B3AD73" w:rsidR="00A53FB0" w:rsidRPr="007B2B03" w:rsidRDefault="007B2B03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B03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0.0</w:t>
            </w:r>
            <w:r w:rsidRPr="007B2B0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,0.1</w:t>
            </w:r>
            <w:r w:rsidRPr="007B2B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96" w:type="dxa"/>
          </w:tcPr>
          <w:p w14:paraId="20F98D1D" w14:textId="1798820A" w:rsidR="00A53FB0" w:rsidRPr="007B2B03" w:rsidRDefault="00B45499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,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23" w:type="dxa"/>
          </w:tcPr>
          <w:p w14:paraId="20A7666E" w14:textId="1F2EC45A" w:rsidR="00A53FB0" w:rsidRPr="007B2B03" w:rsidRDefault="00DE1509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,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24" w:type="dxa"/>
          </w:tcPr>
          <w:p w14:paraId="51115C15" w14:textId="5233A413" w:rsidR="00A53FB0" w:rsidRPr="007B2B03" w:rsidRDefault="0019305A" w:rsidP="00193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0.04,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]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96" w:type="dxa"/>
          </w:tcPr>
          <w:p w14:paraId="22066E78" w14:textId="69FF42BD" w:rsidR="00A53FB0" w:rsidRPr="007B2B03" w:rsidRDefault="002A0B39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00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42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,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86" w:type="dxa"/>
          </w:tcPr>
          <w:p w14:paraId="6BC8A717" w14:textId="70B93EBD" w:rsidR="00A53FB0" w:rsidRPr="007B2B03" w:rsidRDefault="00FC1A9B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9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,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16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96" w:type="dxa"/>
          </w:tcPr>
          <w:p w14:paraId="0BBF11B9" w14:textId="275B4590" w:rsidR="00A53FB0" w:rsidRPr="007B2B03" w:rsidRDefault="00C26BDF" w:rsidP="00366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3.63</w:t>
            </w:r>
            <w:r w:rsidR="004F30D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63,32.63</w:t>
            </w:r>
            <w:r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98" w:type="dxa"/>
          </w:tcPr>
          <w:p w14:paraId="3C179D21" w14:textId="217B0A6F" w:rsidR="00A53FB0" w:rsidRPr="007B2B03" w:rsidRDefault="00FC1A9B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2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57,25.87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A53FB0" w:rsidRPr="00A53FB0" w14:paraId="3018ECD2" w14:textId="77777777" w:rsidTr="002A0B39">
        <w:trPr>
          <w:trHeight w:val="453"/>
          <w:jc w:val="center"/>
        </w:trPr>
        <w:tc>
          <w:tcPr>
            <w:tcW w:w="1136" w:type="dxa"/>
          </w:tcPr>
          <w:p w14:paraId="560A713F" w14:textId="77777777" w:rsidR="00A53FB0" w:rsidRPr="00A53FB0" w:rsidRDefault="00A53FB0" w:rsidP="00366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FB0">
              <w:rPr>
                <w:rFonts w:ascii="Times New Roman" w:hAnsi="Times New Roman" w:cs="Times New Roman"/>
                <w:sz w:val="20"/>
                <w:szCs w:val="20"/>
              </w:rPr>
              <w:t>LTFQ</w:t>
            </w:r>
          </w:p>
        </w:tc>
        <w:tc>
          <w:tcPr>
            <w:tcW w:w="1372" w:type="dxa"/>
          </w:tcPr>
          <w:p w14:paraId="69A75D6B" w14:textId="61DF6046" w:rsidR="00A53FB0" w:rsidRPr="007B2B03" w:rsidRDefault="007B2B03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B0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0.0</w:t>
            </w:r>
            <w:r w:rsidRPr="007B2B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,0.0</w:t>
            </w:r>
            <w:r w:rsidRPr="007B2B0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96" w:type="dxa"/>
          </w:tcPr>
          <w:p w14:paraId="54B7C26A" w14:textId="1FFC2AEE" w:rsidR="00A53FB0" w:rsidRPr="007B2B03" w:rsidRDefault="00B45499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0.00,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23" w:type="dxa"/>
          </w:tcPr>
          <w:p w14:paraId="28AA2F9B" w14:textId="63169F2E" w:rsidR="00A53FB0" w:rsidRPr="007B2B03" w:rsidRDefault="00DE1509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,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524" w:type="dxa"/>
          </w:tcPr>
          <w:p w14:paraId="23F111A5" w14:textId="7537394B" w:rsidR="00A53FB0" w:rsidRPr="007B2B03" w:rsidRDefault="0019305A" w:rsidP="00193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,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96" w:type="dxa"/>
          </w:tcPr>
          <w:p w14:paraId="723EB397" w14:textId="5ECE1AA2" w:rsidR="00A53FB0" w:rsidRPr="007B2B03" w:rsidRDefault="007B2B03" w:rsidP="00366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2A0B39">
              <w:rPr>
                <w:rFonts w:ascii="Times New Roman" w:hAnsi="Times New Roman" w:cs="Times New Roman"/>
                <w:sz w:val="16"/>
                <w:szCs w:val="16"/>
              </w:rPr>
              <w:t>41.68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0</w:t>
            </w:r>
            <w:r w:rsidR="002A0B39">
              <w:rPr>
                <w:rFonts w:ascii="Times New Roman" w:hAnsi="Times New Roman" w:cs="Times New Roman"/>
                <w:sz w:val="16"/>
                <w:szCs w:val="16"/>
              </w:rPr>
              <w:t>.0,175.06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86" w:type="dxa"/>
          </w:tcPr>
          <w:p w14:paraId="6A7CA116" w14:textId="5A6A423D" w:rsidR="00A53FB0" w:rsidRPr="007B2B03" w:rsidRDefault="00FC1A9B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596" w:type="dxa"/>
          </w:tcPr>
          <w:p w14:paraId="4A3CC54C" w14:textId="3672BB90" w:rsidR="00A53FB0" w:rsidRPr="007B2B03" w:rsidRDefault="004F30D5" w:rsidP="004F30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20.87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.26,33.49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98" w:type="dxa"/>
          </w:tcPr>
          <w:p w14:paraId="1869DB90" w14:textId="385889E5" w:rsidR="00A53FB0" w:rsidRPr="007B2B03" w:rsidRDefault="00FC1A9B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8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0.0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0.01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A53FB0" w:rsidRPr="00A53FB0" w14:paraId="544A064A" w14:textId="77777777" w:rsidTr="002A0B39">
        <w:trPr>
          <w:trHeight w:val="433"/>
          <w:jc w:val="center"/>
        </w:trPr>
        <w:tc>
          <w:tcPr>
            <w:tcW w:w="1136" w:type="dxa"/>
          </w:tcPr>
          <w:p w14:paraId="4741EF08" w14:textId="77777777" w:rsidR="00A53FB0" w:rsidRPr="00A53FB0" w:rsidRDefault="00A53FB0" w:rsidP="00366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FB0">
              <w:rPr>
                <w:rFonts w:ascii="Times New Roman" w:hAnsi="Times New Roman" w:cs="Times New Roman"/>
                <w:sz w:val="20"/>
                <w:szCs w:val="20"/>
              </w:rPr>
              <w:t>Chemist</w:t>
            </w:r>
          </w:p>
        </w:tc>
        <w:tc>
          <w:tcPr>
            <w:tcW w:w="1372" w:type="dxa"/>
          </w:tcPr>
          <w:p w14:paraId="477BEF55" w14:textId="77777777" w:rsidR="00A53FB0" w:rsidRPr="007B2B03" w:rsidRDefault="00A53FB0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B0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6" w:type="dxa"/>
          </w:tcPr>
          <w:p w14:paraId="78995928" w14:textId="05205DF4" w:rsidR="00A53FB0" w:rsidRPr="007B2B03" w:rsidRDefault="00B45499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,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423" w:type="dxa"/>
          </w:tcPr>
          <w:p w14:paraId="2DFE4619" w14:textId="370EB30A" w:rsidR="00A53FB0" w:rsidRPr="007B2B03" w:rsidRDefault="00DE1509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Pr="007B2B03">
              <w:rPr>
                <w:rFonts w:ascii="Times New Roman" w:hAnsi="Times New Roman" w:cs="Times New Roman"/>
                <w:sz w:val="16"/>
                <w:szCs w:val="16"/>
              </w:rPr>
              <w:t>[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B2B03">
              <w:rPr>
                <w:rFonts w:ascii="Times New Roman" w:hAnsi="Times New Roman" w:cs="Times New Roman"/>
                <w:sz w:val="16"/>
                <w:szCs w:val="16"/>
              </w:rPr>
              <w:t>,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24" w:type="dxa"/>
          </w:tcPr>
          <w:p w14:paraId="0ED3FC96" w14:textId="270C4037" w:rsidR="00A53FB0" w:rsidRPr="007B2B03" w:rsidRDefault="0019305A" w:rsidP="00193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,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96" w:type="dxa"/>
          </w:tcPr>
          <w:p w14:paraId="758DAF40" w14:textId="77777777" w:rsidR="00A53FB0" w:rsidRPr="007B2B03" w:rsidRDefault="00A53FB0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B0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86" w:type="dxa"/>
          </w:tcPr>
          <w:p w14:paraId="57892342" w14:textId="7C453687" w:rsidR="00A53FB0" w:rsidRPr="007B2B03" w:rsidRDefault="00FC1A9B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</w:t>
            </w:r>
          </w:p>
        </w:tc>
        <w:tc>
          <w:tcPr>
            <w:tcW w:w="1596" w:type="dxa"/>
          </w:tcPr>
          <w:p w14:paraId="431A824E" w14:textId="1928347F" w:rsidR="00A53FB0" w:rsidRPr="007B2B03" w:rsidRDefault="004F30D5" w:rsidP="004F30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8.04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.80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98" w:type="dxa"/>
          </w:tcPr>
          <w:p w14:paraId="6B05B051" w14:textId="2611A0DA" w:rsidR="00A53FB0" w:rsidRPr="007B2B03" w:rsidRDefault="00FC1A9B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7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69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,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  <w:r w:rsidR="00A53FB0" w:rsidRPr="007B2B0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</w:tbl>
    <w:p w14:paraId="36E03042" w14:textId="009661A6" w:rsidR="000B1CED" w:rsidRDefault="00942349"/>
    <w:p w14:paraId="242CD833" w14:textId="259B2096" w:rsidR="00833658" w:rsidRPr="00833658" w:rsidRDefault="00833658">
      <w:pPr>
        <w:rPr>
          <w:rFonts w:ascii="Times New Roman" w:hAnsi="Times New Roman" w:cs="Times New Roman"/>
          <w:lang w:bidi="en-US"/>
        </w:rPr>
      </w:pPr>
      <w:r w:rsidRPr="00377719">
        <w:rPr>
          <w:rFonts w:ascii="Times New Roman" w:hAnsi="Times New Roman" w:cs="Times New Roman"/>
          <w:lang w:bidi="en-US"/>
        </w:rPr>
        <w:t>Note:</w:t>
      </w:r>
      <w:r>
        <w:rPr>
          <w:rFonts w:ascii="Times New Roman" w:hAnsi="Times New Roman" w:cs="Times New Roman"/>
          <w:lang w:bidi="en-US"/>
        </w:rPr>
        <w:t xml:space="preserve"> Sample size for this estimation, i.e., number of new patients in Mumbai is 43 and in Patna is 49.</w:t>
      </w:r>
    </w:p>
    <w:sectPr w:rsidR="00833658" w:rsidRPr="00833658" w:rsidSect="00A53F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FB0"/>
    <w:rsid w:val="00022028"/>
    <w:rsid w:val="0004637C"/>
    <w:rsid w:val="00084089"/>
    <w:rsid w:val="000C7D17"/>
    <w:rsid w:val="0010572F"/>
    <w:rsid w:val="001705A9"/>
    <w:rsid w:val="001721AB"/>
    <w:rsid w:val="001900E4"/>
    <w:rsid w:val="0019305A"/>
    <w:rsid w:val="001D52D7"/>
    <w:rsid w:val="00233350"/>
    <w:rsid w:val="00246475"/>
    <w:rsid w:val="00246E2F"/>
    <w:rsid w:val="00254A00"/>
    <w:rsid w:val="002A0B39"/>
    <w:rsid w:val="002B3D76"/>
    <w:rsid w:val="002C7A6A"/>
    <w:rsid w:val="00327F97"/>
    <w:rsid w:val="0034288F"/>
    <w:rsid w:val="00365A0A"/>
    <w:rsid w:val="0037406B"/>
    <w:rsid w:val="003932A7"/>
    <w:rsid w:val="003A3E43"/>
    <w:rsid w:val="004140D8"/>
    <w:rsid w:val="00450BB4"/>
    <w:rsid w:val="00481CF0"/>
    <w:rsid w:val="004F30D5"/>
    <w:rsid w:val="00510D1E"/>
    <w:rsid w:val="00513C3F"/>
    <w:rsid w:val="00526F42"/>
    <w:rsid w:val="005439E3"/>
    <w:rsid w:val="00556188"/>
    <w:rsid w:val="00582AA9"/>
    <w:rsid w:val="00602625"/>
    <w:rsid w:val="00606F32"/>
    <w:rsid w:val="00610440"/>
    <w:rsid w:val="0062399D"/>
    <w:rsid w:val="00651BA0"/>
    <w:rsid w:val="006544B1"/>
    <w:rsid w:val="006617A8"/>
    <w:rsid w:val="00675E83"/>
    <w:rsid w:val="00686C0E"/>
    <w:rsid w:val="006C1B30"/>
    <w:rsid w:val="00722040"/>
    <w:rsid w:val="0072667C"/>
    <w:rsid w:val="00745799"/>
    <w:rsid w:val="00773ADE"/>
    <w:rsid w:val="007B2B03"/>
    <w:rsid w:val="007D5BF1"/>
    <w:rsid w:val="00822626"/>
    <w:rsid w:val="008303E2"/>
    <w:rsid w:val="00833658"/>
    <w:rsid w:val="00872E7B"/>
    <w:rsid w:val="008D38C8"/>
    <w:rsid w:val="00931385"/>
    <w:rsid w:val="00942349"/>
    <w:rsid w:val="009427F4"/>
    <w:rsid w:val="00960B18"/>
    <w:rsid w:val="00980F6C"/>
    <w:rsid w:val="009A41C4"/>
    <w:rsid w:val="00A41D4D"/>
    <w:rsid w:val="00A53FB0"/>
    <w:rsid w:val="00A91156"/>
    <w:rsid w:val="00AE3661"/>
    <w:rsid w:val="00B37EB2"/>
    <w:rsid w:val="00B44B21"/>
    <w:rsid w:val="00B45499"/>
    <w:rsid w:val="00B70D8C"/>
    <w:rsid w:val="00B87DE9"/>
    <w:rsid w:val="00C16DDA"/>
    <w:rsid w:val="00C20138"/>
    <w:rsid w:val="00C25D0D"/>
    <w:rsid w:val="00C26BDF"/>
    <w:rsid w:val="00C27232"/>
    <w:rsid w:val="00C6786E"/>
    <w:rsid w:val="00C82CF7"/>
    <w:rsid w:val="00C972D8"/>
    <w:rsid w:val="00CB649A"/>
    <w:rsid w:val="00CD61C8"/>
    <w:rsid w:val="00CF1858"/>
    <w:rsid w:val="00D34C4C"/>
    <w:rsid w:val="00D610C9"/>
    <w:rsid w:val="00DD5437"/>
    <w:rsid w:val="00DD58A3"/>
    <w:rsid w:val="00DE1509"/>
    <w:rsid w:val="00DE1904"/>
    <w:rsid w:val="00E07691"/>
    <w:rsid w:val="00E308EB"/>
    <w:rsid w:val="00E50D03"/>
    <w:rsid w:val="00E577F6"/>
    <w:rsid w:val="00F1398F"/>
    <w:rsid w:val="00F22CD5"/>
    <w:rsid w:val="00F50E03"/>
    <w:rsid w:val="00F553EF"/>
    <w:rsid w:val="00FC1A9B"/>
    <w:rsid w:val="00FF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568CE"/>
  <w14:defaultImageDpi w14:val="32767"/>
  <w15:chartTrackingRefBased/>
  <w15:docId w15:val="{FD6BF5B1-A603-624E-AA9F-EBF6DD923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="Arial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53FB0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27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7F4"/>
    <w:rPr>
      <w:rFonts w:ascii="Times New Roman" w:hAnsi="Times New Roman" w:cs="Times New Roman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246E2F"/>
    <w:pPr>
      <w:jc w:val="both"/>
    </w:pPr>
    <w:rPr>
      <w:rFonts w:eastAsiaTheme="minorEastAsia" w:cs="Helvetica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46E2F"/>
    <w:rPr>
      <w:rFonts w:eastAsiaTheme="minorEastAsia" w:cs="Helvetica"/>
      <w:sz w:val="18"/>
      <w:szCs w:val="20"/>
    </w:rPr>
  </w:style>
  <w:style w:type="paragraph" w:customStyle="1" w:styleId="Verbatim">
    <w:name w:val="Verbatim"/>
    <w:basedOn w:val="Normal"/>
    <w:autoRedefine/>
    <w:qFormat/>
    <w:rsid w:val="00651BA0"/>
    <w:rPr>
      <w:rFonts w:ascii="Courier New" w:hAnsi="Courier New" w:cs="Courier New"/>
      <w:color w:val="70AD47" w:themeColor="accent6"/>
    </w:rPr>
  </w:style>
  <w:style w:type="paragraph" w:styleId="Caption">
    <w:name w:val="caption"/>
    <w:basedOn w:val="Normal"/>
    <w:next w:val="Normal"/>
    <w:uiPriority w:val="35"/>
    <w:unhideWhenUsed/>
    <w:rsid w:val="00A53FB0"/>
    <w:pPr>
      <w:tabs>
        <w:tab w:val="left" w:pos="-1080"/>
      </w:tabs>
      <w:spacing w:line="480" w:lineRule="auto"/>
      <w:jc w:val="both"/>
    </w:pPr>
    <w:rPr>
      <w:rFonts w:ascii="Times New Roman" w:eastAsia="Arial" w:hAnsi="Times New Roman" w:cs="Times New Roman"/>
      <w:b/>
      <w:bCs/>
      <w:color w:val="000000"/>
      <w:sz w:val="18"/>
      <w:szCs w:val="18"/>
      <w:lang w:bidi="en-US"/>
    </w:rPr>
  </w:style>
  <w:style w:type="table" w:styleId="ListTable6Colourful">
    <w:name w:val="List Table 6 Colorful"/>
    <w:basedOn w:val="TableNormal"/>
    <w:uiPriority w:val="51"/>
    <w:rsid w:val="00A53FB0"/>
    <w:rPr>
      <w:rFonts w:asciiTheme="majorHAnsi" w:eastAsiaTheme="majorEastAsia" w:hAnsiTheme="majorHAnsi" w:cstheme="majorBidi"/>
      <w:color w:val="000000" w:themeColor="text1"/>
      <w:sz w:val="22"/>
      <w:szCs w:val="22"/>
      <w:lang w:bidi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9</Words>
  <Characters>794</Characters>
  <Application>Microsoft Office Word</Application>
  <DocSecurity>0</DocSecurity>
  <Lines>6</Lines>
  <Paragraphs>1</Paragraphs>
  <ScaleCrop>false</ScaleCrop>
  <Company>Indian School of Business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g Deo</dc:creator>
  <cp:keywords/>
  <dc:description/>
  <cp:lastModifiedBy>Sarang Deo</cp:lastModifiedBy>
  <cp:revision>4</cp:revision>
  <dcterms:created xsi:type="dcterms:W3CDTF">2020-02-06T11:27:00Z</dcterms:created>
  <dcterms:modified xsi:type="dcterms:W3CDTF">2020-02-08T06:13:00Z</dcterms:modified>
</cp:coreProperties>
</file>